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F4692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bookmarkStart w:id="0" w:name="_Hlk212062273"/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</w:t>
      </w:r>
      <w:bookmarkEnd w:id="0"/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 xml:space="preserve"> Table 1. Reads statistics</w:t>
      </w:r>
    </w:p>
    <w:tbl>
      <w:tblPr>
        <w:tblpPr w:leftFromText="180" w:rightFromText="180" w:vertAnchor="text" w:horzAnchor="page" w:tblpX="1705" w:tblpY="18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4"/>
        <w:gridCol w:w="1474"/>
        <w:gridCol w:w="1474"/>
        <w:gridCol w:w="1705"/>
        <w:gridCol w:w="1928"/>
      </w:tblGrid>
      <w:tr w:rsidR="002F757B" w:rsidRPr="00931212" w14:paraId="47E07758" w14:textId="77777777" w:rsidTr="00763F97">
        <w:tc>
          <w:tcPr>
            <w:tcW w:w="17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3B339F7" w14:textId="77777777" w:rsidR="002F757B" w:rsidRPr="00931212" w:rsidRDefault="002F757B" w:rsidP="00763F97">
            <w:pPr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Sample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C37401" w14:textId="77777777" w:rsidR="002F757B" w:rsidRPr="00931212" w:rsidRDefault="002F757B" w:rsidP="00763F97">
            <w:pPr>
              <w:pStyle w:val="af5"/>
              <w:widowControl/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</w:pP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Raw Reads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45F17A" w14:textId="77777777" w:rsidR="002F757B" w:rsidRPr="00931212" w:rsidRDefault="002F757B" w:rsidP="00763F97">
            <w:pPr>
              <w:pStyle w:val="af5"/>
              <w:widowControl/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</w:pP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Clean Reads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C4DA81D" w14:textId="77777777" w:rsidR="002F757B" w:rsidRPr="00931212" w:rsidRDefault="002F757B" w:rsidP="00763F97">
            <w:pPr>
              <w:pStyle w:val="af5"/>
              <w:widowControl/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</w:pP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Mapped Reads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A3755B9" w14:textId="77777777" w:rsidR="002F757B" w:rsidRPr="00931212" w:rsidRDefault="002F757B" w:rsidP="00763F97">
            <w:pPr>
              <w:pStyle w:val="af5"/>
              <w:widowControl/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</w:pP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circRNA</w:t>
            </w:r>
            <w:r w:rsidRPr="00931212">
              <w:rPr>
                <w:rFonts w:ascii="Times New Roman" w:hAnsi="Times New Roman"/>
                <w:b/>
                <w:bCs/>
                <w:noProof/>
                <w:color w:val="333333"/>
                <w:sz w:val="21"/>
                <w:szCs w:val="21"/>
              </w:rPr>
              <w:t xml:space="preserve"> </w:t>
            </w: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Number</w:t>
            </w:r>
          </w:p>
        </w:tc>
      </w:tr>
      <w:tr w:rsidR="002F757B" w:rsidRPr="00931212" w14:paraId="10D52437" w14:textId="77777777" w:rsidTr="00763F97">
        <w:tc>
          <w:tcPr>
            <w:tcW w:w="17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4F3C58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P-EVs 1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CAB97C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03367626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F3AA8C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02997102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68E4BA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9749264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1BB400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612</w:t>
            </w:r>
          </w:p>
        </w:tc>
      </w:tr>
      <w:tr w:rsidR="002F757B" w:rsidRPr="00931212" w14:paraId="1C06F497" w14:textId="77777777" w:rsidTr="00763F9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BDB1F0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P-EVs 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415F14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02540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E94374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007119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DCD9408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722674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2B4C56E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807</w:t>
            </w:r>
          </w:p>
        </w:tc>
      </w:tr>
      <w:tr w:rsidR="002F757B" w:rsidRPr="00931212" w14:paraId="07D78198" w14:textId="77777777" w:rsidTr="00763F9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E2006C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P-EVs 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371895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959084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AB6F4CD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957818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7DA532A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75121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DB51AF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633</w:t>
            </w:r>
          </w:p>
        </w:tc>
      </w:tr>
      <w:tr w:rsidR="002F757B" w:rsidRPr="00931212" w14:paraId="31A5C4A5" w14:textId="77777777" w:rsidTr="00763F9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193693A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-EVs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F38BB13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31297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E6D9C0B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30580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E085186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7050089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02C6184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892</w:t>
            </w:r>
          </w:p>
        </w:tc>
      </w:tr>
      <w:tr w:rsidR="002F757B" w:rsidRPr="00931212" w14:paraId="0237C42B" w14:textId="77777777" w:rsidTr="00763F9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F75B08E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-EVs 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102FD6C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88116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AC0D6CE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87713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2FD43A7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05870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9191497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021</w:t>
            </w:r>
          </w:p>
        </w:tc>
      </w:tr>
      <w:tr w:rsidR="002F757B" w:rsidRPr="00931212" w14:paraId="261E4128" w14:textId="77777777" w:rsidTr="00763F97"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6D5AE5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-EVs 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44E2A6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359775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B7FAE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351496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207E4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7461119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984867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049</w:t>
            </w:r>
          </w:p>
        </w:tc>
      </w:tr>
    </w:tbl>
    <w:p w14:paraId="71B655AC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</w:p>
    <w:p w14:paraId="40E014FA" w14:textId="77777777" w:rsidR="00030B74" w:rsidRDefault="00030B74"/>
    <w:sectPr w:rsidR="00030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E2B36" w14:textId="77777777" w:rsidR="005A0C30" w:rsidRDefault="005A0C30" w:rsidP="002F757B">
      <w:r>
        <w:separator/>
      </w:r>
    </w:p>
  </w:endnote>
  <w:endnote w:type="continuationSeparator" w:id="0">
    <w:p w14:paraId="1444D17E" w14:textId="77777777" w:rsidR="005A0C30" w:rsidRDefault="005A0C30" w:rsidP="002F7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Std-Bold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45F63" w14:textId="77777777" w:rsidR="005A0C30" w:rsidRDefault="005A0C30" w:rsidP="002F757B">
      <w:r>
        <w:separator/>
      </w:r>
    </w:p>
  </w:footnote>
  <w:footnote w:type="continuationSeparator" w:id="0">
    <w:p w14:paraId="3286ADE8" w14:textId="77777777" w:rsidR="005A0C30" w:rsidRDefault="005A0C30" w:rsidP="002F75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0EA348"/>
    <w:multiLevelType w:val="singleLevel"/>
    <w:tmpl w:val="730EA348"/>
    <w:lvl w:ilvl="0">
      <w:start w:val="1"/>
      <w:numFmt w:val="decimal"/>
      <w:suff w:val="space"/>
      <w:lvlText w:val="%1."/>
      <w:lvlJc w:val="left"/>
    </w:lvl>
  </w:abstractNum>
  <w:num w:numId="1" w16cid:durableId="1677146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7468F6E-D1E6-4718-8E44-F2F7727FF464}"/>
    <w:docVar w:name="KY_MEDREF_VERSION" w:val="3"/>
  </w:docVars>
  <w:rsids>
    <w:rsidRoot w:val="00903EB8"/>
    <w:rsid w:val="00030B74"/>
    <w:rsid w:val="00045A73"/>
    <w:rsid w:val="00075CAC"/>
    <w:rsid w:val="000E728A"/>
    <w:rsid w:val="002F757B"/>
    <w:rsid w:val="004E32E8"/>
    <w:rsid w:val="005A0C30"/>
    <w:rsid w:val="006863D6"/>
    <w:rsid w:val="006E226E"/>
    <w:rsid w:val="00903EB8"/>
    <w:rsid w:val="0097431D"/>
    <w:rsid w:val="00A43BE4"/>
    <w:rsid w:val="00B10259"/>
    <w:rsid w:val="00B3793A"/>
    <w:rsid w:val="00BE6113"/>
    <w:rsid w:val="00C32EF9"/>
    <w:rsid w:val="00D0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0A5DFA"/>
  <w15:chartTrackingRefBased/>
  <w15:docId w15:val="{B67FE849-0D0E-4425-A7F5-E7FFF45A7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57B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qFormat/>
    <w:rsid w:val="00903E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3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3E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3E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3E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3E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3E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3E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3E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3E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3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3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3E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3E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3E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3E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3E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3E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3E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3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3E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3E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3E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3E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3E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3E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3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3E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3E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2F75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2F757B"/>
    <w:rPr>
      <w:sz w:val="18"/>
      <w:szCs w:val="18"/>
    </w:rPr>
  </w:style>
  <w:style w:type="paragraph" w:styleId="af0">
    <w:name w:val="footer"/>
    <w:basedOn w:val="a"/>
    <w:link w:val="af1"/>
    <w:unhideWhenUsed/>
    <w:rsid w:val="002F7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2F757B"/>
    <w:rPr>
      <w:sz w:val="18"/>
      <w:szCs w:val="18"/>
    </w:rPr>
  </w:style>
  <w:style w:type="character" w:styleId="af2">
    <w:name w:val="Hyperlink"/>
    <w:rsid w:val="002F757B"/>
    <w:rPr>
      <w:color w:val="0000FF"/>
      <w:u w:val="single"/>
    </w:rPr>
  </w:style>
  <w:style w:type="character" w:styleId="af3">
    <w:name w:val="Emphasis"/>
    <w:qFormat/>
    <w:rsid w:val="002F757B"/>
    <w:rPr>
      <w:i/>
    </w:rPr>
  </w:style>
  <w:style w:type="character" w:styleId="af4">
    <w:name w:val="FollowedHyperlink"/>
    <w:rsid w:val="002F757B"/>
    <w:rPr>
      <w:color w:val="FFFFFF"/>
      <w:u w:val="none"/>
    </w:rPr>
  </w:style>
  <w:style w:type="paragraph" w:styleId="af5">
    <w:name w:val="Normal (Web)"/>
    <w:basedOn w:val="a"/>
    <w:rsid w:val="002F757B"/>
    <w:pPr>
      <w:jc w:val="left"/>
    </w:pPr>
    <w:rPr>
      <w:kern w:val="0"/>
      <w:sz w:val="24"/>
    </w:rPr>
  </w:style>
  <w:style w:type="table" w:styleId="af6">
    <w:name w:val="Table Grid"/>
    <w:basedOn w:val="a1"/>
    <w:rsid w:val="002F757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line number"/>
    <w:basedOn w:val="a0"/>
    <w:rsid w:val="002F7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330</Characters>
  <Application>Microsoft Office Word</Application>
  <DocSecurity>0</DocSecurity>
  <Lines>36</Lines>
  <Paragraphs>30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i</dc:creator>
  <cp:keywords/>
  <dc:description/>
  <cp:lastModifiedBy>Le Qi</cp:lastModifiedBy>
  <cp:revision>7</cp:revision>
  <dcterms:created xsi:type="dcterms:W3CDTF">2025-03-16T11:14:00Z</dcterms:created>
  <dcterms:modified xsi:type="dcterms:W3CDTF">2025-10-28T02:17:00Z</dcterms:modified>
</cp:coreProperties>
</file>